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5FA1C04" w:rsidR="00FB3483" w:rsidRPr="00930A31" w:rsidRDefault="00DC4E5E"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9E87DF8" w:rsidR="00FB3483" w:rsidRPr="00930A31" w:rsidRDefault="00DC4E5E"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2C439B7" w:rsidR="00FB3483" w:rsidRPr="00930A31" w:rsidRDefault="00DC4E5E" w:rsidP="005979B8">
            <w:pPr>
              <w:pStyle w:val="Default"/>
              <w:spacing w:before="40" w:after="40"/>
              <w:rPr>
                <w:rFonts w:ascii="Arial" w:hAnsi="Arial" w:cs="Arial"/>
                <w:color w:val="auto"/>
                <w:sz w:val="18"/>
                <w:szCs w:val="18"/>
              </w:rPr>
            </w:pPr>
            <w:r>
              <w:rPr>
                <w:rFonts w:ascii="Arial" w:hAnsi="Arial" w:cs="Arial"/>
                <w:color w:val="auto"/>
                <w:sz w:val="18"/>
                <w:szCs w:val="18"/>
              </w:rPr>
              <w:t>Page 4-6</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D94556B" w:rsidR="00FB3483" w:rsidRPr="00930A31" w:rsidRDefault="00DC4E5E"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741095A" w:rsidR="00FB3483" w:rsidRPr="00930A31" w:rsidRDefault="00265BDF"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4150C64" w:rsidR="00FB3483" w:rsidRPr="00930A31" w:rsidRDefault="00265BDF"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4D9F005" w:rsidR="00FB3483" w:rsidRPr="00930A31" w:rsidRDefault="00265BDF"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A37EE0D" w:rsidR="00FB3483" w:rsidRPr="00930A31" w:rsidRDefault="00265BDF"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7324936" w:rsidR="00FB3483" w:rsidRPr="00930A31" w:rsidRDefault="007F1E60"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7C2ADF7" w:rsidR="00930A31" w:rsidRPr="00930A31" w:rsidRDefault="007F1E60"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BAF01C2" w:rsidR="00930A31" w:rsidRPr="00930A31" w:rsidRDefault="007F1E60" w:rsidP="005979B8">
            <w:pPr>
              <w:pStyle w:val="Default"/>
              <w:spacing w:before="40" w:after="40"/>
              <w:rPr>
                <w:rFonts w:ascii="Arial" w:hAnsi="Arial" w:cs="Arial"/>
                <w:color w:val="auto"/>
                <w:sz w:val="18"/>
                <w:szCs w:val="18"/>
              </w:rPr>
            </w:pPr>
            <w:r>
              <w:rPr>
                <w:rFonts w:ascii="Arial" w:hAnsi="Arial" w:cs="Arial"/>
                <w:color w:val="auto"/>
                <w:sz w:val="18"/>
                <w:szCs w:val="18"/>
              </w:rPr>
              <w:t>Page 10</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711F598" w:rsidR="00FB3483" w:rsidRPr="00930A31" w:rsidRDefault="007F1E60"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B1535B9" w:rsidR="00FB3483" w:rsidRPr="00930A31" w:rsidRDefault="007F1E6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0CE4E39" w:rsidR="00930A31" w:rsidRPr="00930A31" w:rsidRDefault="007F1E60"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ED18739" w:rsidR="00930A31" w:rsidRPr="00930A31" w:rsidRDefault="007F1E6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E6D3E60" w:rsidR="00930A31" w:rsidRPr="00930A31" w:rsidRDefault="007F1E60"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D6109A4" w:rsidR="00930A31" w:rsidRPr="00930A31" w:rsidRDefault="007F1E6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36AA96C" w:rsidR="00930A31" w:rsidRPr="00930A31" w:rsidRDefault="007F1E6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F07DAAC" w:rsidR="00930A31" w:rsidRPr="00930A31" w:rsidRDefault="007F1E6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26325B5" w:rsidR="006E5FE2" w:rsidRPr="00930A31" w:rsidRDefault="007F1E6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A5259FC" w:rsidR="006E5FE2" w:rsidRPr="00930A31" w:rsidRDefault="007F1E60"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7D76F38" w:rsidR="00930A31" w:rsidRPr="00930A31" w:rsidRDefault="007F1E60" w:rsidP="005979B8">
            <w:pPr>
              <w:pStyle w:val="Default"/>
              <w:spacing w:before="40" w:after="40"/>
              <w:rPr>
                <w:rFonts w:ascii="Arial" w:hAnsi="Arial" w:cs="Arial"/>
                <w:color w:val="auto"/>
                <w:sz w:val="18"/>
                <w:szCs w:val="18"/>
              </w:rPr>
            </w:pPr>
            <w:r>
              <w:rPr>
                <w:rFonts w:ascii="Arial" w:hAnsi="Arial" w:cs="Arial"/>
                <w:color w:val="auto"/>
                <w:sz w:val="18"/>
                <w:szCs w:val="18"/>
              </w:rPr>
              <w:t>Page 9-10</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AB8E70C" w:rsidR="00930A31" w:rsidRPr="00930A31" w:rsidRDefault="007F1E60"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F1F55EC" w:rsidR="00FB3483" w:rsidRPr="00930A31" w:rsidRDefault="007F1E60" w:rsidP="005979B8">
            <w:pPr>
              <w:pStyle w:val="Default"/>
              <w:spacing w:before="40" w:after="40"/>
              <w:rPr>
                <w:rFonts w:ascii="Arial" w:hAnsi="Arial" w:cs="Arial"/>
                <w:color w:val="auto"/>
                <w:sz w:val="18"/>
                <w:szCs w:val="18"/>
              </w:rPr>
            </w:pPr>
            <w:r>
              <w:rPr>
                <w:rFonts w:ascii="Arial" w:hAnsi="Arial" w:cs="Arial"/>
                <w:color w:val="auto"/>
                <w:sz w:val="18"/>
                <w:szCs w:val="18"/>
              </w:rPr>
              <w:t>Table 3</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DD0CB05" w:rsidR="00FB3483" w:rsidRPr="00930A31" w:rsidRDefault="007F1E60" w:rsidP="005979B8">
            <w:pPr>
              <w:pStyle w:val="Default"/>
              <w:spacing w:before="40" w:after="40"/>
              <w:rPr>
                <w:rFonts w:ascii="Arial" w:hAnsi="Arial" w:cs="Arial"/>
                <w:color w:val="auto"/>
                <w:sz w:val="18"/>
                <w:szCs w:val="18"/>
              </w:rPr>
            </w:pPr>
            <w:r>
              <w:rPr>
                <w:rFonts w:ascii="Arial" w:hAnsi="Arial" w:cs="Arial"/>
                <w:color w:val="auto"/>
                <w:sz w:val="18"/>
                <w:szCs w:val="18"/>
              </w:rPr>
              <w:t>Appendix A</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97D2E0D" w:rsidR="00FB3483" w:rsidRPr="00930A31" w:rsidRDefault="007F1E6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6CB81FA" w:rsidR="00930A31" w:rsidRPr="00930A31" w:rsidRDefault="007F1E60" w:rsidP="005979B8">
            <w:pPr>
              <w:pStyle w:val="Default"/>
              <w:spacing w:before="40" w:after="40"/>
              <w:rPr>
                <w:rFonts w:ascii="Arial" w:hAnsi="Arial" w:cs="Arial"/>
                <w:color w:val="auto"/>
                <w:sz w:val="18"/>
                <w:szCs w:val="18"/>
              </w:rPr>
            </w:pPr>
            <w:r>
              <w:rPr>
                <w:rFonts w:ascii="Arial" w:hAnsi="Arial" w:cs="Arial"/>
                <w:color w:val="auto"/>
                <w:sz w:val="18"/>
                <w:szCs w:val="18"/>
              </w:rPr>
              <w:t>Page 9-10</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C52AF68" w:rsidR="00930A31" w:rsidRPr="00930A31" w:rsidRDefault="007F1E6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CFE220F" w:rsidR="00930A31" w:rsidRPr="00930A31" w:rsidRDefault="007F1E6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8C66046" w:rsidR="00930A31" w:rsidRPr="00930A31" w:rsidRDefault="007F1E6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8527ED3" w:rsidR="00FB3483" w:rsidRPr="00930A31" w:rsidRDefault="007563A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A11C8FF" w:rsidR="00077B44" w:rsidRPr="00930A31" w:rsidRDefault="007563A4"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A1839AA" w:rsidR="00930A31" w:rsidRPr="00930A31" w:rsidRDefault="00F17853" w:rsidP="00077B44">
            <w:pPr>
              <w:pStyle w:val="Default"/>
              <w:spacing w:before="40" w:after="40"/>
              <w:rPr>
                <w:rFonts w:ascii="Arial" w:hAnsi="Arial" w:cs="Arial"/>
                <w:color w:val="auto"/>
                <w:sz w:val="18"/>
                <w:szCs w:val="18"/>
              </w:rPr>
            </w:pPr>
            <w:r>
              <w:rPr>
                <w:rFonts w:ascii="Arial" w:hAnsi="Arial" w:cs="Arial"/>
                <w:color w:val="auto"/>
                <w:sz w:val="18"/>
                <w:szCs w:val="18"/>
              </w:rPr>
              <w:t>P</w:t>
            </w:r>
            <w:r>
              <w:rPr>
                <w:rFonts w:ascii="Arial" w:hAnsi="Arial" w:cs="Arial"/>
                <w:sz w:val="18"/>
                <w:szCs w:val="18"/>
              </w:rPr>
              <w:t>age 13-14</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FAB64D7" w:rsidR="00930A31" w:rsidRPr="00930A31" w:rsidRDefault="00F17853" w:rsidP="00077B44">
            <w:pPr>
              <w:pStyle w:val="Default"/>
              <w:spacing w:before="40" w:after="40"/>
              <w:rPr>
                <w:rFonts w:ascii="Arial" w:hAnsi="Arial" w:cs="Arial"/>
                <w:color w:val="auto"/>
                <w:sz w:val="18"/>
                <w:szCs w:val="18"/>
              </w:rPr>
            </w:pPr>
            <w:r>
              <w:rPr>
                <w:rFonts w:ascii="Arial" w:hAnsi="Arial" w:cs="Arial"/>
                <w:color w:val="auto"/>
                <w:sz w:val="18"/>
                <w:szCs w:val="18"/>
              </w:rPr>
              <w:t>P</w:t>
            </w:r>
            <w:r>
              <w:rPr>
                <w:rFonts w:ascii="Arial" w:hAnsi="Arial" w:cs="Arial"/>
                <w:sz w:val="18"/>
                <w:szCs w:val="18"/>
              </w:rPr>
              <w:t>age 16-17</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EC93AB3" w:rsidR="00930A31" w:rsidRPr="00930A31" w:rsidRDefault="00F17853" w:rsidP="00077B44">
            <w:pPr>
              <w:pStyle w:val="Default"/>
              <w:spacing w:before="40" w:after="40"/>
              <w:rPr>
                <w:rFonts w:ascii="Arial" w:hAnsi="Arial" w:cs="Arial"/>
                <w:color w:val="auto"/>
                <w:sz w:val="18"/>
                <w:szCs w:val="18"/>
              </w:rPr>
            </w:pPr>
            <w:r>
              <w:rPr>
                <w:rFonts w:ascii="Arial" w:hAnsi="Arial" w:cs="Arial"/>
                <w:color w:val="auto"/>
                <w:sz w:val="18"/>
                <w:szCs w:val="18"/>
              </w:rPr>
              <w:t>Page 17</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AFA40B3" w:rsidR="00930A31" w:rsidRPr="00930A31" w:rsidRDefault="00F17853" w:rsidP="00077B44">
            <w:pPr>
              <w:pStyle w:val="Default"/>
              <w:spacing w:before="40" w:after="40"/>
              <w:rPr>
                <w:rFonts w:ascii="Arial" w:hAnsi="Arial" w:cs="Arial"/>
                <w:color w:val="auto"/>
                <w:sz w:val="18"/>
                <w:szCs w:val="18"/>
              </w:rPr>
            </w:pPr>
            <w:r>
              <w:rPr>
                <w:rFonts w:ascii="Arial" w:hAnsi="Arial" w:cs="Arial"/>
                <w:color w:val="auto"/>
                <w:sz w:val="18"/>
                <w:szCs w:val="18"/>
              </w:rPr>
              <w:t>Page 16-17</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56D56B9" w:rsidR="00930A31" w:rsidRPr="00930A31" w:rsidRDefault="00F17853" w:rsidP="00077B44">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D943D7F" w:rsidR="00930A31" w:rsidRPr="00930A31" w:rsidRDefault="00F17853" w:rsidP="00077B44">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6DED7D2" w:rsidR="00930A31" w:rsidRPr="00930A31" w:rsidRDefault="00F17853"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3674A1D" w:rsidR="00077B44" w:rsidRPr="00930A31" w:rsidRDefault="00F17853" w:rsidP="00077B44">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4526A11" w:rsidR="00077B44" w:rsidRPr="00930A31" w:rsidRDefault="00F17853" w:rsidP="00077B44">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5504023" w:rsidR="00077B44" w:rsidRPr="00930A31" w:rsidRDefault="00F17853"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C6DA0C1" w14:textId="77777777" w:rsidR="00FF6B4C" w:rsidRDefault="00FF6B4C">
      <w:r>
        <w:separator/>
      </w:r>
    </w:p>
  </w:endnote>
  <w:endnote w:type="continuationSeparator" w:id="0">
    <w:p w14:paraId="6D1986EC" w14:textId="77777777" w:rsidR="00FF6B4C" w:rsidRDefault="00FF6B4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9000CE1" w14:textId="77777777" w:rsidR="00FF6B4C" w:rsidRDefault="00FF6B4C">
      <w:r>
        <w:separator/>
      </w:r>
    </w:p>
  </w:footnote>
  <w:footnote w:type="continuationSeparator" w:id="0">
    <w:p w14:paraId="4C4EA7D6" w14:textId="77777777" w:rsidR="00FF6B4C" w:rsidRDefault="00FF6B4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DC4E5E"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8"/>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275F3"/>
    <w:rsid w:val="00246C93"/>
    <w:rsid w:val="00256BAF"/>
    <w:rsid w:val="00265BDF"/>
    <w:rsid w:val="002A2A06"/>
    <w:rsid w:val="003103C2"/>
    <w:rsid w:val="003516AD"/>
    <w:rsid w:val="00363B8D"/>
    <w:rsid w:val="003760FB"/>
    <w:rsid w:val="003B79FF"/>
    <w:rsid w:val="00400A0B"/>
    <w:rsid w:val="004033C1"/>
    <w:rsid w:val="00443C1D"/>
    <w:rsid w:val="00461576"/>
    <w:rsid w:val="004C1685"/>
    <w:rsid w:val="005078EE"/>
    <w:rsid w:val="00550BF1"/>
    <w:rsid w:val="0059028D"/>
    <w:rsid w:val="005979B8"/>
    <w:rsid w:val="00640172"/>
    <w:rsid w:val="006E5FE2"/>
    <w:rsid w:val="006F3BA6"/>
    <w:rsid w:val="00726794"/>
    <w:rsid w:val="007563A4"/>
    <w:rsid w:val="0077253C"/>
    <w:rsid w:val="007F1E60"/>
    <w:rsid w:val="008412D5"/>
    <w:rsid w:val="008A3EAE"/>
    <w:rsid w:val="008E2C91"/>
    <w:rsid w:val="00930A31"/>
    <w:rsid w:val="00947707"/>
    <w:rsid w:val="009827E5"/>
    <w:rsid w:val="00A215D2"/>
    <w:rsid w:val="00A86593"/>
    <w:rsid w:val="00AB79CE"/>
    <w:rsid w:val="00AE4BBD"/>
    <w:rsid w:val="00B51910"/>
    <w:rsid w:val="00B730D1"/>
    <w:rsid w:val="00C22710"/>
    <w:rsid w:val="00D95D84"/>
    <w:rsid w:val="00DC4E5E"/>
    <w:rsid w:val="00DC4F19"/>
    <w:rsid w:val="00E324A8"/>
    <w:rsid w:val="00E66E3A"/>
    <w:rsid w:val="00EB610E"/>
    <w:rsid w:val="00F17853"/>
    <w:rsid w:val="00F67C14"/>
    <w:rsid w:val="00FB3483"/>
    <w:rsid w:val="00FF6B4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066</Words>
  <Characters>6080</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egan Hanrahan</cp:lastModifiedBy>
  <cp:revision>2</cp:revision>
  <cp:lastPrinted>2020-11-24T03:02:00Z</cp:lastPrinted>
  <dcterms:created xsi:type="dcterms:W3CDTF">2024-07-04T20:07:00Z</dcterms:created>
  <dcterms:modified xsi:type="dcterms:W3CDTF">2024-07-04T20:07:00Z</dcterms:modified>
</cp:coreProperties>
</file>